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AC6" w:rsidRDefault="00D31C68" w:rsidP="00332FE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1C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AC43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</w:t>
      </w:r>
      <w:r w:rsidRPr="00D31C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 sequences to measure the mRNA levels by qPCR</w:t>
      </w:r>
    </w:p>
    <w:p w:rsidR="00D31C68" w:rsidRDefault="00D31C68" w:rsidP="006F27EE">
      <w:pPr>
        <w:spacing w:line="36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B3245D" w:rsidRPr="00B3245D" w:rsidRDefault="00B3245D" w:rsidP="006F27E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332FE7" w:rsidRPr="00856D04" w:rsidRDefault="00332FE7" w:rsidP="006F27E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446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D31C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 sequences to measure the mRNA levels by </w:t>
      </w:r>
      <w:r w:rsidRPr="00856D0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</w:t>
      </w: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R</w:t>
      </w:r>
    </w:p>
    <w:tbl>
      <w:tblPr>
        <w:tblW w:w="858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2"/>
        <w:gridCol w:w="3718"/>
        <w:gridCol w:w="3670"/>
      </w:tblGrid>
      <w:tr w:rsidR="00332FE7" w:rsidRPr="00856D04" w:rsidTr="002E23C5">
        <w:trPr>
          <w:tblHeader/>
        </w:trPr>
        <w:tc>
          <w:tcPr>
            <w:tcW w:w="1192" w:type="dxa"/>
            <w:tcBorders>
              <w:top w:val="nil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32FE7" w:rsidRPr="00856D04" w:rsidRDefault="00332FE7" w:rsidP="002E23C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718" w:type="dxa"/>
            <w:tcBorders>
              <w:top w:val="nil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32FE7" w:rsidRPr="00856D04" w:rsidRDefault="00332FE7" w:rsidP="002E23C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sequences(5′-3′)</w:t>
            </w:r>
          </w:p>
        </w:tc>
        <w:tc>
          <w:tcPr>
            <w:tcW w:w="3670" w:type="dxa"/>
            <w:tcBorders>
              <w:top w:val="nil"/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32FE7" w:rsidRPr="00856D04" w:rsidRDefault="00332FE7" w:rsidP="002E23C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sequences(5′-3′)</w:t>
            </w:r>
          </w:p>
        </w:tc>
      </w:tr>
      <w:tr w:rsidR="00332FE7" w:rsidRPr="00856D04" w:rsidTr="002E23C5">
        <w:tc>
          <w:tcPr>
            <w:tcW w:w="119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37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CCAAGAAGGCACAGA</w:t>
            </w:r>
          </w:p>
        </w:tc>
        <w:tc>
          <w:tcPr>
            <w:tcW w:w="367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AGGAATGCGCCCTAA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1a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GTCCCTCTGGAAATG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CTTTGCCCCCTTCTTT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l</w:t>
            </w:r>
            <w:proofErr w:type="spellEnd"/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ACGTGATCATGGGTGG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AATGCTTGTGTCTGGG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lap</w:t>
            </w:r>
            <w:proofErr w:type="spellEnd"/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TCACAGATGCCAAGCC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GAGTCTGTTCACTACC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T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GAAGGGCCAGAAATCA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ATGTGTCCGTGGGTGG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k1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ATGAGGGCGGGAACA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GGCAAGCCAGACAGAT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tl3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GCACTTGGATTTAAGGAA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AGGTGGTGTAGCAACTT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tl14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GGAAGGATTGGACCT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TGATCCCCATCAGGCA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O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AGCCTACAACGTGACT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CTGGACTCGTCCTCAC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bh5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TCATCAACGACTACCA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GCAGCCGAAGCAAAG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thdf1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AGTTAAGACGGTGGGT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AATGGCTGCCCATGAA</w:t>
            </w:r>
          </w:p>
        </w:tc>
      </w:tr>
      <w:tr w:rsidR="00332FE7" w:rsidRPr="00856D04" w:rsidTr="002E23C5">
        <w:tc>
          <w:tcPr>
            <w:tcW w:w="119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thdf2</w:t>
            </w:r>
          </w:p>
        </w:tc>
        <w:tc>
          <w:tcPr>
            <w:tcW w:w="37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CAAGGCCGAATAATGC</w:t>
            </w:r>
          </w:p>
        </w:tc>
        <w:tc>
          <w:tcPr>
            <w:tcW w:w="367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CGTTGCTCAGTTGTCC</w:t>
            </w:r>
          </w:p>
        </w:tc>
      </w:tr>
      <w:tr w:rsidR="00332FE7" w:rsidRPr="00856D04" w:rsidTr="002E23C5">
        <w:tc>
          <w:tcPr>
            <w:tcW w:w="1192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718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CTTCCTTCTTGGGTAT</w:t>
            </w:r>
          </w:p>
        </w:tc>
        <w:tc>
          <w:tcPr>
            <w:tcW w:w="3670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32FE7" w:rsidRPr="00856D04" w:rsidRDefault="00332FE7" w:rsidP="002E2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6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ATAGAGGTCTTTACGG</w:t>
            </w:r>
          </w:p>
        </w:tc>
      </w:tr>
    </w:tbl>
    <w:p w:rsidR="0070783E" w:rsidRDefault="0070783E"/>
    <w:sectPr w:rsidR="00707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41C"/>
    <w:rsid w:val="00332FE7"/>
    <w:rsid w:val="006F27EE"/>
    <w:rsid w:val="0070783E"/>
    <w:rsid w:val="008A441C"/>
    <w:rsid w:val="00AC4350"/>
    <w:rsid w:val="00B3245D"/>
    <w:rsid w:val="00D31C68"/>
    <w:rsid w:val="00E446FD"/>
    <w:rsid w:val="00EE0AC6"/>
    <w:rsid w:val="00F0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3-06-14T08:33:00Z</dcterms:created>
  <dcterms:modified xsi:type="dcterms:W3CDTF">2023-10-26T02:51:00Z</dcterms:modified>
</cp:coreProperties>
</file>